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DE03C4" w14:textId="77777777" w:rsidR="00FE44AF" w:rsidRDefault="00FE44AF" w:rsidP="009B03BC">
      <w:pPr>
        <w:widowControl w:val="0"/>
        <w:spacing w:line="480" w:lineRule="auto"/>
        <w:jc w:val="both"/>
        <w:rPr>
          <w:rFonts w:eastAsia="Latha"/>
          <w:b/>
          <w:sz w:val="24"/>
        </w:rPr>
      </w:pPr>
      <w:r>
        <w:rPr>
          <w:rFonts w:eastAsia="Latha"/>
          <w:b/>
          <w:sz w:val="24"/>
        </w:rPr>
        <w:t>Additional file 2</w:t>
      </w:r>
    </w:p>
    <w:p w14:paraId="515D3566" w14:textId="5C43343E" w:rsidR="009B03BC" w:rsidRPr="005F23C4" w:rsidRDefault="003D2A8E" w:rsidP="009B03BC">
      <w:pPr>
        <w:widowControl w:val="0"/>
        <w:spacing w:line="480" w:lineRule="auto"/>
        <w:jc w:val="both"/>
        <w:rPr>
          <w:b/>
          <w:sz w:val="24"/>
        </w:rPr>
      </w:pPr>
      <w:r w:rsidRPr="005F23C4">
        <w:rPr>
          <w:rFonts w:eastAsia="Times New Roman"/>
          <w:b/>
          <w:sz w:val="24"/>
        </w:rPr>
        <w:t xml:space="preserve">Methods </w:t>
      </w:r>
      <w:r w:rsidR="009B03BC" w:rsidRPr="005F23C4">
        <w:rPr>
          <w:rFonts w:eastAsia="Times New Roman"/>
          <w:b/>
          <w:sz w:val="24"/>
        </w:rPr>
        <w:t>1.</w:t>
      </w:r>
      <w:r w:rsidRPr="005F23C4">
        <w:rPr>
          <w:rFonts w:eastAsia="Times New Roman"/>
          <w:b/>
          <w:sz w:val="24"/>
        </w:rPr>
        <w:t xml:space="preserve"> </w:t>
      </w:r>
      <w:r w:rsidR="009B03BC" w:rsidRPr="005F23C4">
        <w:rPr>
          <w:rFonts w:eastAsia="Times New Roman"/>
          <w:b/>
          <w:sz w:val="24"/>
        </w:rPr>
        <w:t>Preparation of Citraconic Anhydride</w:t>
      </w:r>
      <w:r w:rsidR="00DA4CB8" w:rsidRPr="005F23C4">
        <w:rPr>
          <w:rFonts w:eastAsia="Times New Roman"/>
          <w:b/>
          <w:sz w:val="24"/>
        </w:rPr>
        <w:t>-</w:t>
      </w:r>
      <w:r w:rsidR="009B03BC" w:rsidRPr="005F23C4">
        <w:rPr>
          <w:rFonts w:eastAsia="Times New Roman"/>
          <w:b/>
          <w:sz w:val="24"/>
        </w:rPr>
        <w:t xml:space="preserve">Modified Fabs </w:t>
      </w:r>
    </w:p>
    <w:p w14:paraId="7FD6641D" w14:textId="03054543" w:rsidR="009B03BC" w:rsidRPr="005F23C4" w:rsidRDefault="00265EE2" w:rsidP="009B03BC">
      <w:pPr>
        <w:widowControl w:val="0"/>
        <w:spacing w:line="480" w:lineRule="auto"/>
        <w:jc w:val="both"/>
        <w:rPr>
          <w:sz w:val="24"/>
        </w:rPr>
      </w:pPr>
      <w:r w:rsidRPr="005F23C4">
        <w:rPr>
          <w:rFonts w:eastAsia="Times New Roman"/>
          <w:sz w:val="24"/>
        </w:rPr>
        <w:t>Citraconic anhydride-modified antibody fragments (Cit-Fabs) were prepared as follows. First, the Fab solution (0.5 mg/mL) was prepared by di</w:t>
      </w:r>
      <w:bookmarkStart w:id="0" w:name="_GoBack"/>
      <w:bookmarkEnd w:id="0"/>
      <w:r w:rsidRPr="005F23C4">
        <w:rPr>
          <w:rFonts w:eastAsia="Times New Roman"/>
          <w:sz w:val="24"/>
        </w:rPr>
        <w:t>luting with phosphate-buffered saline (0.1 M, pH = 8.5). Citraconic anhydride (which contains five times the molar number of the amino groups to be modified in Fabs) was slowly added to the solution; the solution was then stirred for 1 h at room temperature. The derivatives were purified by ultrafiltration (Vivaspin 6, molecular weight cutoff: 30 kDa, 10000 rpm) three times with phosphate-buffered solution (10 mM, pH = 7.4). To calculate the degree of modified amines, the number of unmodified amines was quantified using fluorescamine. Fab derivatives (6 μL, 0.4 mg/mL; 10 mM phosphate-buffered solution) were incubated with fluorescamine (2 μL, 3 mg/mL; dimethylformamide) for 10 min at room temperature, and the fluorescent signal was measured using an ND-3300 fluorospectrometer (Nanodrop, Wilmington, DE, USA).</w:t>
      </w:r>
    </w:p>
    <w:p w14:paraId="5ECBB979" w14:textId="77777777" w:rsidR="009B03BC" w:rsidRPr="005F23C4" w:rsidRDefault="009B03BC" w:rsidP="009B03BC">
      <w:pPr>
        <w:widowControl w:val="0"/>
        <w:spacing w:line="480" w:lineRule="auto"/>
        <w:jc w:val="both"/>
        <w:rPr>
          <w:sz w:val="24"/>
        </w:rPr>
      </w:pPr>
    </w:p>
    <w:p w14:paraId="48974A6C" w14:textId="77777777" w:rsidR="009B03BC" w:rsidRPr="005F23C4" w:rsidRDefault="009B03BC" w:rsidP="009B03BC">
      <w:pPr>
        <w:rPr>
          <w:b/>
          <w:sz w:val="24"/>
        </w:rPr>
      </w:pPr>
      <w:r w:rsidRPr="005F23C4">
        <w:rPr>
          <w:rFonts w:eastAsia="Times New Roman"/>
          <w:sz w:val="24"/>
        </w:rPr>
        <w:br w:type="page"/>
      </w:r>
    </w:p>
    <w:p w14:paraId="6F0EE78D" w14:textId="193817A7" w:rsidR="009B03BC" w:rsidRPr="005F23C4" w:rsidRDefault="003D2A8E" w:rsidP="009B03BC">
      <w:pPr>
        <w:widowControl w:val="0"/>
        <w:spacing w:line="480" w:lineRule="auto"/>
        <w:jc w:val="both"/>
        <w:rPr>
          <w:b/>
          <w:sz w:val="24"/>
        </w:rPr>
      </w:pPr>
      <w:r w:rsidRPr="005F23C4">
        <w:rPr>
          <w:rFonts w:eastAsia="Times New Roman"/>
          <w:b/>
          <w:sz w:val="24"/>
        </w:rPr>
        <w:lastRenderedPageBreak/>
        <w:t xml:space="preserve">Methods </w:t>
      </w:r>
      <w:r w:rsidR="009B03BC" w:rsidRPr="005F23C4">
        <w:rPr>
          <w:rFonts w:eastAsia="Times New Roman"/>
          <w:b/>
          <w:sz w:val="24"/>
        </w:rPr>
        <w:t>2. Preparation and Characterization of Fabs PMs</w:t>
      </w:r>
    </w:p>
    <w:p w14:paraId="29D5EFA7" w14:textId="3F628D6B" w:rsidR="009B03BC" w:rsidRPr="005F23C4" w:rsidRDefault="00E42045" w:rsidP="009B03BC">
      <w:pPr>
        <w:widowControl w:val="0"/>
        <w:spacing w:line="480" w:lineRule="auto"/>
        <w:jc w:val="both"/>
        <w:rPr>
          <w:i/>
          <w:sz w:val="24"/>
        </w:rPr>
      </w:pPr>
      <w:r w:rsidRPr="005F23C4">
        <w:rPr>
          <w:rFonts w:eastAsia="Times New Roman"/>
          <w:sz w:val="24"/>
        </w:rPr>
        <w:t>Antibody fragments (Fabs) encapsulated in the polymeric nanomicelles (PMs) with 25% glucose decoration were prepared as follows. First, glucopyranos-6-O-yl (Gluc)-poly(ethylene-glycol)-poly(l-lysine) (PEG-PLL)-3-(2-pyridyldithio) propionate (PDP; 0.5 mg/mL) and methoxy (MeO)-PEG-PLL-PDP (0.5 mg/mL) were mixed at a 4:1 ratio to prepare PMs decorated with glucose on 25% of their surface. The polymers were incubated in a 200 mM dithiothreitol solution at 37 °C to break down the disulfide bonds within the PDP groups, leading to the production of free thiols in the polymers. The derivative solution was subsequently purified through ultrafiltration (Vivaspin 6, molecular weight cutoff: 10 K Da) with phosphate-buffered solution (10 mM, pH 7.4). Then, citraconic anhydride-modified-Fabs (0.4 mg/mL) were mixed with the polymer solution (0.5 mg/mL) at a feeding positive/negative charge ratio of 2:1 in phosphate-buffered solution (10 mM, pH 7.4). The resulting solution was incubated for 24 h at room temperature to form disulfide cross-linking in the core of the PMs. For characterization of the resulting Fab PMs, size distribution and z potential were evaluated via dynamic light scattering using a Zetasizer Nano ZS90 (Malvern Instruments Ltd., Worcestershire, UK) at 25 °C (Supplementary Table 1).</w:t>
      </w:r>
      <w:r w:rsidR="009B03BC" w:rsidRPr="005F23C4">
        <w:rPr>
          <w:rFonts w:eastAsia="Times New Roman"/>
          <w:sz w:val="24"/>
        </w:rPr>
        <w:t xml:space="preserve"> </w:t>
      </w:r>
    </w:p>
    <w:p w14:paraId="0F57B502" w14:textId="77777777" w:rsidR="009B03BC" w:rsidRPr="005F23C4" w:rsidRDefault="009B03BC" w:rsidP="009B03BC">
      <w:pPr>
        <w:spacing w:line="480" w:lineRule="auto"/>
        <w:rPr>
          <w:rFonts w:ascii="Latha" w:eastAsia="Latha" w:hAnsi="Latha" w:cs="Latha"/>
          <w:b/>
          <w:sz w:val="24"/>
        </w:rPr>
      </w:pPr>
    </w:p>
    <w:p w14:paraId="32C7D150" w14:textId="77777777" w:rsidR="009B03BC" w:rsidRPr="005F23C4" w:rsidRDefault="009B03BC" w:rsidP="009B03BC">
      <w:pPr>
        <w:rPr>
          <w:rFonts w:ascii="Latha" w:eastAsia="Latha" w:hAnsi="Latha" w:cs="Latha"/>
          <w:b/>
          <w:sz w:val="24"/>
        </w:rPr>
      </w:pPr>
      <w:r w:rsidRPr="005F23C4">
        <w:rPr>
          <w:rFonts w:eastAsia="Times New Roman"/>
          <w:sz w:val="24"/>
        </w:rPr>
        <w:br w:type="page"/>
      </w:r>
    </w:p>
    <w:p w14:paraId="36B5BDC2" w14:textId="17F00F14" w:rsidR="009B03BC" w:rsidRPr="005F23C4" w:rsidRDefault="00B1645E" w:rsidP="009B03BC">
      <w:pPr>
        <w:spacing w:line="480" w:lineRule="auto"/>
        <w:rPr>
          <w:b/>
          <w:sz w:val="24"/>
        </w:rPr>
      </w:pPr>
      <w:r w:rsidRPr="005F23C4">
        <w:rPr>
          <w:rFonts w:eastAsia="Latha"/>
          <w:b/>
          <w:sz w:val="24"/>
        </w:rPr>
        <w:lastRenderedPageBreak/>
        <w:t>Methods 3. Preparation of fluorescently labelled 6H4 and 3D6 Fabs</w:t>
      </w:r>
    </w:p>
    <w:p w14:paraId="753D9131" w14:textId="2727A0EE" w:rsidR="009B03BC" w:rsidRPr="005F23C4" w:rsidRDefault="00B1645E" w:rsidP="009B03BC">
      <w:pPr>
        <w:spacing w:line="480" w:lineRule="auto"/>
        <w:rPr>
          <w:rFonts w:eastAsia="Latha"/>
          <w:sz w:val="24"/>
        </w:rPr>
      </w:pPr>
      <w:r w:rsidRPr="005F23C4">
        <w:rPr>
          <w:rFonts w:eastAsia="Latha"/>
          <w:sz w:val="24"/>
        </w:rPr>
        <w:t>Fluorescent dye (Alexa647)-labeled antibody fragments (Fabs; 6H4 and 3D6) are prepared by first adding 10 mg/mL of Alexa647-NHS (dissolved in dimethyl sulfoxide) to the Fab solutions (0.1 M phosphate-buffered solution, pH = 8.5) at a dye:Fab molar ratio of 10:1. The mixture is stirred at room temperature for 1 h and purified by ultrafiltration (Vivaspin 6; molecular weight cutoff: 30K Da, 10,000 rpm) three times with 10 mM phosphate-buffered solution (pH 7.4). The molar ratio of Alexa647 to Fab of Alexa647-Fab was determined from the ratio of Alexa64- and Fab-derived absorbance, which indicated Alexa647:Fab of 1.35 and 1.31 for 6H4 and 3D6, respectively.</w:t>
      </w:r>
    </w:p>
    <w:p w14:paraId="6413F512" w14:textId="77777777" w:rsidR="00FB1A7C" w:rsidRPr="005F23C4" w:rsidRDefault="00FB1A7C" w:rsidP="00F93B2A">
      <w:pPr>
        <w:spacing w:after="100"/>
      </w:pPr>
    </w:p>
    <w:sectPr w:rsidR="00FB1A7C" w:rsidRPr="005F23C4" w:rsidSect="00BB5A12">
      <w:footerReference w:type="default" r:id="rId7"/>
      <w:pgSz w:w="11906" w:h="16838"/>
      <w:pgMar w:top="1411" w:right="1411" w:bottom="1411" w:left="1411" w:header="850" w:footer="994"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459C70" w16cex:dateUtc="2022-12-15T20:15:00Z"/>
  <w16cex:commentExtensible w16cex:durableId="27459C2A" w16cex:dateUtc="2022-12-15T20:14:00Z"/>
  <w16cex:commentExtensible w16cex:durableId="27459CD2" w16cex:dateUtc="2022-12-15T20:17:00Z"/>
  <w16cex:commentExtensible w16cex:durableId="27459D0C" w16cex:dateUtc="2022-12-15T20:18:00Z"/>
  <w16cex:commentExtensible w16cex:durableId="27459D36" w16cex:dateUtc="2022-12-15T20:18:00Z"/>
  <w16cex:commentExtensible w16cex:durableId="27459E33" w16cex:dateUtc="2022-12-15T20:22:00Z"/>
  <w16cex:commentExtensible w16cex:durableId="27459FFD" w16cex:dateUtc="2022-12-15T20:30:00Z"/>
  <w16cex:commentExtensible w16cex:durableId="2745A231" w16cex:dateUtc="2022-12-15T20:40:00Z"/>
  <w16cex:commentExtensible w16cex:durableId="2745A22A" w16cex:dateUtc="2022-12-15T20:39:00Z"/>
  <w16cex:commentExtensible w16cex:durableId="2745A116" w16cex:dateUtc="2022-12-15T20:35:00Z"/>
  <w16cex:commentExtensible w16cex:durableId="274588DC" w16cex:dateUtc="2022-12-15T18: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07934AE" w16cid:durableId="27459C70"/>
  <w16cid:commentId w16cid:paraId="457D6B6F" w16cid:durableId="27459C2A"/>
  <w16cid:commentId w16cid:paraId="6D8D91BB" w16cid:durableId="27459CD2"/>
  <w16cid:commentId w16cid:paraId="7470B4C7" w16cid:durableId="27459D0C"/>
  <w16cid:commentId w16cid:paraId="271695C7" w16cid:durableId="27459D36"/>
  <w16cid:commentId w16cid:paraId="54AB4BE5" w16cid:durableId="27459E33"/>
  <w16cid:commentId w16cid:paraId="7A31D91F" w16cid:durableId="27459FFD"/>
  <w16cid:commentId w16cid:paraId="1759A53E" w16cid:durableId="2745A231"/>
  <w16cid:commentId w16cid:paraId="38933165" w16cid:durableId="2745A22A"/>
  <w16cid:commentId w16cid:paraId="219FA57D" w16cid:durableId="2745A116"/>
  <w16cid:commentId w16cid:paraId="51DBE4CD" w16cid:durableId="274588D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C6ED37" w14:textId="77777777" w:rsidR="0080123A" w:rsidRDefault="0080123A" w:rsidP="002B26C2">
      <w:r>
        <w:separator/>
      </w:r>
    </w:p>
  </w:endnote>
  <w:endnote w:type="continuationSeparator" w:id="0">
    <w:p w14:paraId="7DAE0DE0" w14:textId="77777777" w:rsidR="0080123A" w:rsidRDefault="0080123A" w:rsidP="002B26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Latha">
    <w:altName w:val="Leelawadee UI Semilight"/>
    <w:panose1 w:val="02000400000000000000"/>
    <w:charset w:val="01"/>
    <w:family w:val="roman"/>
    <w:notTrueType/>
    <w:pitch w:val="variable"/>
    <w:sig w:usb0="0004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ustomXmlInsRangeStart w:id="1" w:author="Author" w:date="2022-12-15T19:56:00Z"/>
  <w:sdt>
    <w:sdtPr>
      <w:id w:val="-554705536"/>
      <w:docPartObj>
        <w:docPartGallery w:val="Page Numbers (Bottom of Page)"/>
        <w:docPartUnique/>
      </w:docPartObj>
    </w:sdtPr>
    <w:sdtEndPr>
      <w:rPr>
        <w:noProof/>
      </w:rPr>
    </w:sdtEndPr>
    <w:sdtContent>
      <w:customXmlInsRangeEnd w:id="1"/>
      <w:p w14:paraId="2E3E5E1A" w14:textId="07A8F486" w:rsidR="002B26C2" w:rsidRDefault="002B26C2">
        <w:pPr>
          <w:pStyle w:val="Footer"/>
          <w:jc w:val="center"/>
          <w:rPr>
            <w:ins w:id="2" w:author="Author" w:date="2022-12-15T19:56:00Z"/>
          </w:rPr>
        </w:pPr>
        <w:ins w:id="3" w:author="Author" w:date="2022-12-15T19:56:00Z">
          <w:r>
            <w:fldChar w:fldCharType="begin"/>
          </w:r>
          <w:r>
            <w:instrText xml:space="preserve"> PAGE   \* MERGEFORMAT </w:instrText>
          </w:r>
          <w:r>
            <w:fldChar w:fldCharType="separate"/>
          </w:r>
        </w:ins>
        <w:r w:rsidR="00BB5A12">
          <w:rPr>
            <w:noProof/>
          </w:rPr>
          <w:t>3</w:t>
        </w:r>
        <w:ins w:id="4" w:author="Author" w:date="2022-12-15T19:56:00Z">
          <w:r>
            <w:rPr>
              <w:noProof/>
            </w:rPr>
            <w:fldChar w:fldCharType="end"/>
          </w:r>
        </w:ins>
      </w:p>
      <w:customXmlInsRangeStart w:id="5" w:author="Author" w:date="2022-12-15T19:56:00Z"/>
    </w:sdtContent>
  </w:sdt>
  <w:customXmlInsRangeEnd w:id="5"/>
  <w:p w14:paraId="03F4711C" w14:textId="77777777" w:rsidR="002B26C2" w:rsidRDefault="002B26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B34D05" w14:textId="77777777" w:rsidR="0080123A" w:rsidRDefault="0080123A" w:rsidP="002B26C2">
      <w:r>
        <w:separator/>
      </w:r>
    </w:p>
  </w:footnote>
  <w:footnote w:type="continuationSeparator" w:id="0">
    <w:p w14:paraId="4735BD1F" w14:textId="77777777" w:rsidR="0080123A" w:rsidRDefault="0080123A" w:rsidP="002B26C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F33676"/>
    <w:multiLevelType w:val="hybridMultilevel"/>
    <w:tmpl w:val="2D42BF0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defaultTabStop w:val="720"/>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3B2A"/>
    <w:rsid w:val="000E7FBF"/>
    <w:rsid w:val="00100032"/>
    <w:rsid w:val="00102BB5"/>
    <w:rsid w:val="00144970"/>
    <w:rsid w:val="001A536E"/>
    <w:rsid w:val="001D16E9"/>
    <w:rsid w:val="001F6390"/>
    <w:rsid w:val="002131D5"/>
    <w:rsid w:val="00265EE2"/>
    <w:rsid w:val="002B26C2"/>
    <w:rsid w:val="003B0A97"/>
    <w:rsid w:val="003D2A8E"/>
    <w:rsid w:val="00426F39"/>
    <w:rsid w:val="004C3888"/>
    <w:rsid w:val="004C7421"/>
    <w:rsid w:val="00551CC3"/>
    <w:rsid w:val="005F23C4"/>
    <w:rsid w:val="005F2482"/>
    <w:rsid w:val="00615C42"/>
    <w:rsid w:val="006734A8"/>
    <w:rsid w:val="00673C01"/>
    <w:rsid w:val="0068225D"/>
    <w:rsid w:val="00691AC4"/>
    <w:rsid w:val="006C64B5"/>
    <w:rsid w:val="006F1260"/>
    <w:rsid w:val="006F166E"/>
    <w:rsid w:val="00767F98"/>
    <w:rsid w:val="007A2F32"/>
    <w:rsid w:val="007A3EF4"/>
    <w:rsid w:val="007B36E3"/>
    <w:rsid w:val="007C526A"/>
    <w:rsid w:val="007E209D"/>
    <w:rsid w:val="0080123A"/>
    <w:rsid w:val="00835EA3"/>
    <w:rsid w:val="008E75BC"/>
    <w:rsid w:val="0093531A"/>
    <w:rsid w:val="009B03BC"/>
    <w:rsid w:val="009B7AB2"/>
    <w:rsid w:val="009C519B"/>
    <w:rsid w:val="009F1883"/>
    <w:rsid w:val="00AC7A80"/>
    <w:rsid w:val="00B05581"/>
    <w:rsid w:val="00B1645E"/>
    <w:rsid w:val="00B90B38"/>
    <w:rsid w:val="00BB5A12"/>
    <w:rsid w:val="00C40FDF"/>
    <w:rsid w:val="00C66C45"/>
    <w:rsid w:val="00DA4CB8"/>
    <w:rsid w:val="00E42045"/>
    <w:rsid w:val="00E436B5"/>
    <w:rsid w:val="00E56F73"/>
    <w:rsid w:val="00F71B56"/>
    <w:rsid w:val="00F93A9F"/>
    <w:rsid w:val="00F93B2A"/>
    <w:rsid w:val="00FB1A7C"/>
    <w:rsid w:val="00FE44A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49A5B052"/>
  <w15:chartTrackingRefBased/>
  <w15:docId w15:val="{90FCDAC4-4FE8-4FA9-B58D-3DFCB77C3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before="100" w:beforeAutospacing="1" w:after="160" w:afterAutospacing="1"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3B2A"/>
    <w:pPr>
      <w:spacing w:before="0" w:beforeAutospacing="0" w:after="0" w:afterAutospacing="0" w:line="240" w:lineRule="auto"/>
    </w:pPr>
    <w:rPr>
      <w:rFonts w:ascii="Times New Roman" w:hAnsi="Times New Roman" w:cs="Times New Roman"/>
      <w:sz w:val="20"/>
      <w:szCs w:val="20"/>
      <w:lang w:v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93B2A"/>
  </w:style>
  <w:style w:type="character" w:styleId="CommentReference">
    <w:name w:val="annotation reference"/>
    <w:rsid w:val="00426F39"/>
    <w:rPr>
      <w:sz w:val="18"/>
    </w:rPr>
  </w:style>
  <w:style w:type="paragraph" w:styleId="CommentText">
    <w:name w:val="annotation text"/>
    <w:aliases w:val="Char11,字元, 字元"/>
    <w:basedOn w:val="Normal"/>
    <w:link w:val="CommentTextChar"/>
    <w:qFormat/>
    <w:rsid w:val="00426F39"/>
    <w:rPr>
      <w:rFonts w:ascii="Calibri" w:eastAsia="Calibri" w:hAnsi="Calibri" w:cs="Calibri"/>
    </w:rPr>
  </w:style>
  <w:style w:type="character" w:customStyle="1" w:styleId="CommentTextChar">
    <w:name w:val="Comment Text Char"/>
    <w:aliases w:val="Char11 Char,字元 Char, 字元 Char"/>
    <w:basedOn w:val="DefaultParagraphFont"/>
    <w:link w:val="CommentText"/>
    <w:qFormat/>
    <w:rsid w:val="00426F39"/>
    <w:rPr>
      <w:rFonts w:ascii="Calibri" w:eastAsia="Calibri" w:hAnsi="Calibri" w:cs="Calibri"/>
      <w:sz w:val="20"/>
      <w:szCs w:val="20"/>
      <w:lang w:val=""/>
    </w:rPr>
  </w:style>
  <w:style w:type="paragraph" w:styleId="CommentSubject">
    <w:name w:val="annotation subject"/>
    <w:basedOn w:val="CommentText"/>
    <w:next w:val="CommentText"/>
    <w:link w:val="CommentSubjectChar"/>
    <w:uiPriority w:val="99"/>
    <w:semiHidden/>
    <w:unhideWhenUsed/>
    <w:rsid w:val="003B0A97"/>
    <w:rPr>
      <w:rFonts w:ascii="Times New Roman" w:eastAsiaTheme="minorEastAsia" w:hAnsi="Times New Roman" w:cs="Times New Roman"/>
      <w:b/>
      <w:bCs/>
    </w:rPr>
  </w:style>
  <w:style w:type="character" w:customStyle="1" w:styleId="CommentSubjectChar">
    <w:name w:val="Comment Subject Char"/>
    <w:basedOn w:val="CommentTextChar"/>
    <w:link w:val="CommentSubject"/>
    <w:uiPriority w:val="99"/>
    <w:semiHidden/>
    <w:rsid w:val="003B0A97"/>
    <w:rPr>
      <w:rFonts w:ascii="Times New Roman" w:eastAsiaTheme="minorEastAsia" w:hAnsi="Times New Roman" w:cs="Times New Roman"/>
      <w:b/>
      <w:bCs/>
      <w:sz w:val="20"/>
      <w:szCs w:val="20"/>
      <w:lang w:val=""/>
    </w:rPr>
  </w:style>
  <w:style w:type="character" w:styleId="Hyperlink">
    <w:name w:val="Hyperlink"/>
    <w:uiPriority w:val="99"/>
    <w:unhideWhenUsed/>
    <w:rsid w:val="001F6390"/>
    <w:rPr>
      <w:color w:val="0563C1"/>
      <w:u w:val="single"/>
    </w:rPr>
  </w:style>
  <w:style w:type="paragraph" w:styleId="Header">
    <w:name w:val="header"/>
    <w:basedOn w:val="Normal"/>
    <w:link w:val="HeaderChar"/>
    <w:uiPriority w:val="99"/>
    <w:unhideWhenUsed/>
    <w:rsid w:val="002B26C2"/>
    <w:pPr>
      <w:tabs>
        <w:tab w:val="center" w:pos="4680"/>
        <w:tab w:val="right" w:pos="9360"/>
      </w:tabs>
    </w:pPr>
  </w:style>
  <w:style w:type="character" w:customStyle="1" w:styleId="HeaderChar">
    <w:name w:val="Header Char"/>
    <w:basedOn w:val="DefaultParagraphFont"/>
    <w:link w:val="Header"/>
    <w:uiPriority w:val="99"/>
    <w:rsid w:val="002B26C2"/>
    <w:rPr>
      <w:rFonts w:ascii="Times New Roman" w:eastAsiaTheme="minorEastAsia" w:hAnsi="Times New Roman" w:cs="Times New Roman"/>
      <w:sz w:val="20"/>
      <w:szCs w:val="20"/>
      <w:lang w:val=""/>
    </w:rPr>
  </w:style>
  <w:style w:type="paragraph" w:styleId="Footer">
    <w:name w:val="footer"/>
    <w:basedOn w:val="Normal"/>
    <w:link w:val="FooterChar"/>
    <w:uiPriority w:val="99"/>
    <w:unhideWhenUsed/>
    <w:rsid w:val="002B26C2"/>
    <w:pPr>
      <w:tabs>
        <w:tab w:val="center" w:pos="4680"/>
        <w:tab w:val="right" w:pos="9360"/>
      </w:tabs>
    </w:pPr>
  </w:style>
  <w:style w:type="character" w:customStyle="1" w:styleId="FooterChar">
    <w:name w:val="Footer Char"/>
    <w:basedOn w:val="DefaultParagraphFont"/>
    <w:link w:val="Footer"/>
    <w:uiPriority w:val="99"/>
    <w:rsid w:val="002B26C2"/>
    <w:rPr>
      <w:rFonts w:ascii="Times New Roman" w:eastAsiaTheme="minorEastAsia" w:hAnsi="Times New Roman" w:cs="Times New Roman"/>
      <w:sz w:val="20"/>
      <w:szCs w:val="20"/>
      <w:lang w:val=""/>
    </w:rPr>
  </w:style>
  <w:style w:type="paragraph" w:styleId="BalloonText">
    <w:name w:val="Balloon Text"/>
    <w:basedOn w:val="Normal"/>
    <w:link w:val="BalloonTextChar"/>
    <w:uiPriority w:val="99"/>
    <w:semiHidden/>
    <w:unhideWhenUsed/>
    <w:rsid w:val="009B7AB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B7AB2"/>
    <w:rPr>
      <w:rFonts w:asciiTheme="majorHAnsi" w:eastAsiaTheme="majorEastAsia" w:hAnsiTheme="majorHAnsi" w:cstheme="majorBidi"/>
      <w:sz w:val="18"/>
      <w:szCs w:val="18"/>
      <w:lang w:v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68</Words>
  <Characters>2670</Characters>
  <Application>Microsoft Office Word</Application>
  <DocSecurity>0</DocSecurity>
  <Lines>22</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Indhumathi</cp:lastModifiedBy>
  <cp:revision>8</cp:revision>
  <dcterms:created xsi:type="dcterms:W3CDTF">2022-12-17T04:09:00Z</dcterms:created>
  <dcterms:modified xsi:type="dcterms:W3CDTF">2023-01-09T07:03:00Z</dcterms:modified>
</cp:coreProperties>
</file>